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DBE" w:rsidRPr="00CF2592" w:rsidRDefault="00466DBE" w:rsidP="00466DBE">
      <w:pPr>
        <w:pStyle w:val="Kop2"/>
      </w:pPr>
      <w:r>
        <w:t>Additional file</w:t>
      </w:r>
      <w:r w:rsidRPr="00CF2592">
        <w:t xml:space="preserve"> 2  - Outline of the NEWS-Y parent version</w:t>
      </w:r>
    </w:p>
    <w:tbl>
      <w:tblPr>
        <w:tblStyle w:val="Tabelraster"/>
        <w:tblW w:w="15593" w:type="dxa"/>
        <w:tblInd w:w="-1026" w:type="dxa"/>
        <w:tblLayout w:type="fixed"/>
        <w:tblLook w:val="04E0" w:firstRow="1" w:lastRow="1" w:firstColumn="1" w:lastColumn="0" w:noHBand="0" w:noVBand="1"/>
      </w:tblPr>
      <w:tblGrid>
        <w:gridCol w:w="567"/>
        <w:gridCol w:w="7938"/>
        <w:gridCol w:w="709"/>
        <w:gridCol w:w="992"/>
        <w:gridCol w:w="993"/>
        <w:gridCol w:w="1134"/>
        <w:gridCol w:w="1134"/>
        <w:gridCol w:w="1134"/>
        <w:gridCol w:w="992"/>
      </w:tblGrid>
      <w:tr w:rsidR="00466DBE" w:rsidRPr="00CF2592" w:rsidTr="00701545">
        <w:trPr>
          <w:cantSplit/>
          <w:trHeight w:val="441"/>
        </w:trPr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br w:type="page"/>
              <w:t>Nr</w:t>
            </w:r>
          </w:p>
        </w:tc>
        <w:tc>
          <w:tcPr>
            <w:tcW w:w="79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>Questions about the neighborhood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66DBE" w:rsidRPr="00CF2592" w:rsidRDefault="00466DBE" w:rsidP="00701545">
            <w:pPr>
              <w:jc w:val="center"/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>Parental mean</w:t>
            </w:r>
          </w:p>
          <w:p w:rsidR="00466DBE" w:rsidRPr="00CF2592" w:rsidRDefault="00466DBE" w:rsidP="00701545">
            <w:pPr>
              <w:jc w:val="center"/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>x</w:t>
            </w:r>
            <w:r w:rsidRPr="00CF2592">
              <w:rPr>
                <w:rFonts w:cstheme="minorHAnsi"/>
                <w:b/>
                <w:lang w:val="en-US"/>
              </w:rPr>
              <w:t>±</w:t>
            </w:r>
            <w:r w:rsidRPr="00CF2592">
              <w:rPr>
                <w:b/>
                <w:lang w:val="en-US"/>
              </w:rPr>
              <w:t>SD              /5</w:t>
            </w:r>
          </w:p>
        </w:tc>
        <w:tc>
          <w:tcPr>
            <w:tcW w:w="5387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66DBE" w:rsidRPr="00CF2592" w:rsidRDefault="00466DBE" w:rsidP="00701545">
            <w:pPr>
              <w:jc w:val="center"/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>% of respondents</w:t>
            </w:r>
          </w:p>
        </w:tc>
      </w:tr>
      <w:tr w:rsidR="00466DBE" w:rsidRPr="00CF2592" w:rsidTr="00701545">
        <w:tc>
          <w:tcPr>
            <w:tcW w:w="56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1</w:t>
            </w:r>
          </w:p>
        </w:tc>
        <w:tc>
          <w:tcPr>
            <w:tcW w:w="793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>Residential density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496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2.2±0.7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None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A few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Half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Most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 xml:space="preserve">All </w:t>
            </w:r>
          </w:p>
        </w:tc>
      </w:tr>
      <w:tr w:rsidR="00466DBE" w:rsidRPr="00CF2592" w:rsidTr="00701545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1a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How common are separate or stand alone one family homes?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6±1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5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6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6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2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8.9</w:t>
            </w: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1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How common are connected townhouses or row houses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.2±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0.7</w:t>
            </w: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1c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How common are apartment or condo buildings?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.8±0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.0</w:t>
            </w:r>
          </w:p>
        </w:tc>
      </w:tr>
      <w:tr w:rsidR="00466DBE" w:rsidRPr="00CF2592" w:rsidTr="00701545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2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 xml:space="preserve">Land use mix accessibility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5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2.9±0.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trongly disa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omewhat disa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omewhat a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trongly agre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2a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From our home, it is easy to walk to school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6±1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3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3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8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5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2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There are many places where my child can walk to, alone or with someone els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6±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2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From our home it is easy to walk to a bus or tram stop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.4±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2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It is easy to walk from one place to another (there is no motorway, railway or river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.0±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2e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It is easy to walk to a playground or a park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9±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8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3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</w:rPr>
            </w:pPr>
            <w:r w:rsidRPr="00CF2592">
              <w:rPr>
                <w:b/>
              </w:rPr>
              <w:t xml:space="preserve">Land use mix diversity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5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3.4±0.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&gt; 30 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21-30 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11-20 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6-10 m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1-5 min</w:t>
            </w:r>
          </w:p>
        </w:tc>
      </w:tr>
      <w:tr w:rsidR="00466DBE" w:rsidRPr="00E81199" w:rsidTr="00701545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How long should it take to walk to…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3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      convenience/small grocery store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.6±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8.3</w:t>
            </w: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3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      supermarket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8±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4.4</w:t>
            </w: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3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     bakery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.8±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1.7</w:t>
            </w: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3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     butcher’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.5±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4.5</w:t>
            </w: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3e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     newspaper stand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.6±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6.4</w:t>
            </w: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3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     bank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.2±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7.0</w:t>
            </w: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3g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     library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7±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2.1</w:t>
            </w: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3h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     my child’s scho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8±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3.7</w:t>
            </w: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3i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     a bus or tram sto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4.4±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7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60.4</w:t>
            </w:r>
          </w:p>
        </w:tc>
      </w:tr>
      <w:tr w:rsidR="00466DBE" w:rsidRPr="00CF2592" w:rsidTr="00701545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4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 xml:space="preserve">Street connectivity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5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3.19±0.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trongly disa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omewhat disa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omewhat a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trongly agre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4a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The streets have many cul-de-sacs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0±1.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41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0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9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8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4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There are many intersection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9±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4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4c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There are a lot of possibilities to walk or cycle from one place to anoth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6±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9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4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lastRenderedPageBreak/>
              <w:t>5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 xml:space="preserve">Walk-/cycle-facilities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5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2.2±0.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trongly disa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omewhat disa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omewhat a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trongly agre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5a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There are sidewalks on most of the streets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8±1.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8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7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0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4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5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There are bikeways on most of the street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.8±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4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5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Bikeways are separated from the road by parked cars or gree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.6±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5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Sidewalks are separated from the road by parked cars or gree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1±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5e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There are bicycle sheds (at supermarkets, schools, bus stops...)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3±1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8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6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 xml:space="preserve">Neighborhood aesthetics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5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2.7±0.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trongly disa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omewhat disa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omewhat a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trongly agre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6a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There are many trees along the streets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6±1.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7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7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6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9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6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There is little graffiti or garbag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.0±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4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6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There is a beautiful scenery. (e.g. a beautiful landscape or view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6±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6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There are many buildings/homes that are nice to look a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8±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6e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Public open spaces, playgrounds and parks are well maintain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7±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7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4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6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7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 xml:space="preserve">Traffic safety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5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2.8±0.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trongly disa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omewhat disa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omewhat a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trongly agre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7a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Walking is dangerous because of the traffic.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6±0.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1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7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2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8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7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Cycling is dangerous because of the traffic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9±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7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Cars usually drive slowly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1±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4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7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Our streets are well-lighted at nigh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7±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7e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There are crosswalks and signals to help walkers cross busy street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6±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47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8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 xml:space="preserve">Crime safety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5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2.4±0.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trongly disa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omewhat disa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omewhat a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Strongly agre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8a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It is safe to play in the stree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0±0.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40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0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3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6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8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There is a low crime rat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8±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8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It is not necessary to be afraid of strangers when my child is walking down the street alon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3±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4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rPr>
          <w:trHeight w:val="23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8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lang w:val="en-US"/>
              </w:rPr>
            </w:pPr>
            <w:r w:rsidRPr="00CF2592">
              <w:rPr>
                <w:i/>
                <w:lang w:val="en-US"/>
              </w:rPr>
              <w:t>It is not necessary to be afraid of strangers when my child is alone in a playground or a park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2±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8e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My bike is safe when I lock it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6±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48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9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lang w:val="en-US"/>
              </w:rPr>
            </w:pPr>
            <w:r w:rsidRPr="00CF2592">
              <w:rPr>
                <w:b/>
                <w:lang w:val="en-US"/>
              </w:rPr>
              <w:t xml:space="preserve">Recreation facilities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5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2.7±0.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&gt; 30 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21-30 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11-20 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6-10 m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b/>
                <w:sz w:val="20"/>
                <w:lang w:val="en-US"/>
              </w:rPr>
            </w:pPr>
            <w:r w:rsidRPr="00CF2592">
              <w:rPr>
                <w:b/>
                <w:sz w:val="20"/>
                <w:lang w:val="en-US"/>
              </w:rPr>
              <w:t>1-5 min</w:t>
            </w:r>
          </w:p>
        </w:tc>
      </w:tr>
      <w:tr w:rsidR="00466DBE" w:rsidRPr="00E81199" w:rsidTr="00701545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>How long should it take to walk to…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9a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      an outside sports field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9±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6.3</w:t>
            </w: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9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      sea, lake, river or brook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.9±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6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9.1</w:t>
            </w: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lastRenderedPageBreak/>
              <w:t>9c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     walking- or cycling route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.2±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6.5</w:t>
            </w: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9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     youth club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8±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4.1</w:t>
            </w: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9e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     swimming po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0±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4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.0</w:t>
            </w: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9f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     running tra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.9±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.7</w:t>
            </w: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9g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     sports h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.3±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.3</w:t>
            </w:r>
          </w:p>
        </w:tc>
      </w:tr>
      <w:tr w:rsidR="00466DBE" w:rsidRPr="00CF2592" w:rsidTr="0070154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9h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     park or woo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.0±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9.2</w:t>
            </w:r>
          </w:p>
        </w:tc>
      </w:tr>
      <w:tr w:rsidR="00466DBE" w:rsidRPr="00CF2592" w:rsidTr="00C558B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r w:rsidRPr="00CF2592">
              <w:rPr>
                <w:i/>
                <w:sz w:val="20"/>
                <w:lang w:val="en-US"/>
              </w:rPr>
              <w:t>9i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     playgrou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.2±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1.9</w:t>
            </w:r>
          </w:p>
        </w:tc>
      </w:tr>
      <w:tr w:rsidR="00466DBE" w:rsidRPr="00CF2592" w:rsidTr="00C558B2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sz w:val="20"/>
                <w:lang w:val="en-US"/>
              </w:rPr>
            </w:pPr>
            <w:bookmarkStart w:id="0" w:name="_GoBack"/>
            <w:r w:rsidRPr="00CF2592">
              <w:rPr>
                <w:i/>
                <w:sz w:val="20"/>
                <w:lang w:val="en-US"/>
              </w:rPr>
              <w:t>9j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i/>
                <w:lang w:val="en-US"/>
              </w:rPr>
            </w:pPr>
            <w:r w:rsidRPr="00CF2592">
              <w:rPr>
                <w:i/>
                <w:lang w:val="en-US"/>
              </w:rPr>
              <w:t xml:space="preserve">     an open space to play (no park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5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3.6±1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7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1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2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6DBE" w:rsidRPr="00CF2592" w:rsidRDefault="00466DBE" w:rsidP="00701545">
            <w:pPr>
              <w:keepNext/>
              <w:jc w:val="both"/>
              <w:rPr>
                <w:sz w:val="20"/>
                <w:lang w:val="en-US"/>
              </w:rPr>
            </w:pPr>
            <w:r w:rsidRPr="00CF2592">
              <w:rPr>
                <w:sz w:val="20"/>
                <w:lang w:val="en-US"/>
              </w:rPr>
              <w:t>41.0</w:t>
            </w:r>
          </w:p>
        </w:tc>
      </w:tr>
      <w:bookmarkEnd w:id="0"/>
    </w:tbl>
    <w:p w:rsidR="00466DBE" w:rsidRPr="00CF2592" w:rsidRDefault="00466DBE" w:rsidP="00466DBE">
      <w:pPr>
        <w:rPr>
          <w:lang w:val="en-US"/>
        </w:rPr>
      </w:pPr>
    </w:p>
    <w:p w:rsidR="00466DBE" w:rsidRPr="00CF2592" w:rsidRDefault="00466DBE" w:rsidP="00466DBE">
      <w:pPr>
        <w:spacing w:after="0" w:line="240" w:lineRule="auto"/>
        <w:rPr>
          <w:lang w:val="en-US"/>
        </w:rPr>
      </w:pPr>
      <w:r w:rsidRPr="00CF2592">
        <w:rPr>
          <w:lang w:val="en-US"/>
        </w:rPr>
        <w:t>Residential density was calculated by following formula: score on question 1a + 12*score on question 1b + 25*score on question 1c and rescaled on a 5 point scale. All the other subscales were scored by taking the mean of the different question scores on a 5 point scale.</w:t>
      </w:r>
    </w:p>
    <w:p w:rsidR="00466DBE" w:rsidRPr="00CF2592" w:rsidRDefault="00466DBE" w:rsidP="00466DBE">
      <w:pPr>
        <w:spacing w:after="0" w:line="240" w:lineRule="auto"/>
        <w:rPr>
          <w:lang w:val="en-US"/>
        </w:rPr>
      </w:pPr>
      <w:r w:rsidRPr="00CF2592">
        <w:rPr>
          <w:lang w:val="en-US"/>
        </w:rPr>
        <w:t>n = number of parents responding the questionnaire</w:t>
      </w:r>
    </w:p>
    <w:p w:rsidR="00466DBE" w:rsidRPr="00CF2592" w:rsidRDefault="00466DBE" w:rsidP="00466DBE">
      <w:pPr>
        <w:spacing w:after="0" w:line="240" w:lineRule="auto"/>
        <w:rPr>
          <w:lang w:val="en-US"/>
        </w:rPr>
      </w:pPr>
      <w:r w:rsidRPr="00CF2592">
        <w:rPr>
          <w:lang w:val="en-US"/>
        </w:rPr>
        <w:t>x= mean</w:t>
      </w:r>
    </w:p>
    <w:p w:rsidR="00466DBE" w:rsidRPr="00CF2592" w:rsidRDefault="00466DBE" w:rsidP="00466DBE">
      <w:pPr>
        <w:spacing w:after="0" w:line="240" w:lineRule="auto"/>
        <w:rPr>
          <w:lang w:val="en-US"/>
        </w:rPr>
      </w:pPr>
      <w:r w:rsidRPr="00CF2592">
        <w:rPr>
          <w:lang w:val="en-US"/>
        </w:rPr>
        <w:t>SD= standard deviation</w:t>
      </w:r>
    </w:p>
    <w:p w:rsidR="00466DBE" w:rsidRDefault="00466DBE" w:rsidP="00466DBE"/>
    <w:p w:rsidR="006F6885" w:rsidRDefault="006F6885"/>
    <w:sectPr w:rsidR="006F6885" w:rsidSect="00466D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CE9"/>
    <w:rsid w:val="00304EF5"/>
    <w:rsid w:val="00466DBE"/>
    <w:rsid w:val="006D738C"/>
    <w:rsid w:val="006F6885"/>
    <w:rsid w:val="00C558B2"/>
    <w:rsid w:val="00F5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66DBE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66DBE"/>
    <w:pPr>
      <w:outlineLvl w:val="1"/>
    </w:pPr>
    <w:rPr>
      <w:b/>
      <w:sz w:val="2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466DBE"/>
    <w:rPr>
      <w:b/>
      <w:sz w:val="28"/>
      <w:lang w:val="en-US"/>
    </w:rPr>
  </w:style>
  <w:style w:type="table" w:styleId="Tabelraster">
    <w:name w:val="Table Grid"/>
    <w:basedOn w:val="Standaardtabel"/>
    <w:rsid w:val="00466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66DBE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66DBE"/>
    <w:pPr>
      <w:outlineLvl w:val="1"/>
    </w:pPr>
    <w:rPr>
      <w:b/>
      <w:sz w:val="2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466DBE"/>
    <w:rPr>
      <w:b/>
      <w:sz w:val="28"/>
      <w:lang w:val="en-US"/>
    </w:rPr>
  </w:style>
  <w:style w:type="table" w:styleId="Tabelraster">
    <w:name w:val="Table Grid"/>
    <w:basedOn w:val="Standaardtabel"/>
    <w:rsid w:val="00466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4</Words>
  <Characters>4590</Characters>
  <Application>Microsoft Office Word</Application>
  <DocSecurity>0</DocSecurity>
  <Lines>38</Lines>
  <Paragraphs>10</Paragraphs>
  <ScaleCrop>false</ScaleCrop>
  <Company>UGent</Company>
  <LinksUpToDate>false</LinksUpToDate>
  <CharactersWithSpaces>5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'Haese</dc:creator>
  <cp:keywords/>
  <dc:description/>
  <cp:lastModifiedBy>Sara D'Haese</cp:lastModifiedBy>
  <cp:revision>3</cp:revision>
  <dcterms:created xsi:type="dcterms:W3CDTF">2015-04-29T13:39:00Z</dcterms:created>
  <dcterms:modified xsi:type="dcterms:W3CDTF">2015-05-04T12:02:00Z</dcterms:modified>
</cp:coreProperties>
</file>